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856F7" w14:textId="77777777" w:rsidR="00801F03" w:rsidRPr="00D86857" w:rsidRDefault="00801F03" w:rsidP="00801F03">
      <w:pPr>
        <w:pStyle w:val="Beschriftung"/>
        <w:rPr>
          <w:rFonts w:ascii="Helvetica" w:hAnsi="Helvetica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  <w:bookmarkStart w:id="0" w:name="_Ref113536119"/>
      <w:r w:rsidRPr="00D86857">
        <w:rPr>
          <w:rFonts w:ascii="Helvetica" w:hAnsi="Helvetica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Systematic analysis of mistletoe </w:t>
      </w:r>
      <w:proofErr w:type="spellStart"/>
      <w:r w:rsidRPr="00D86857">
        <w:rPr>
          <w:rFonts w:ascii="Helvetica" w:hAnsi="Helvetica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prescripitions</w:t>
      </w:r>
      <w:proofErr w:type="spellEnd"/>
      <w:r w:rsidRPr="00D86857">
        <w:rPr>
          <w:rFonts w:ascii="Helvetica" w:hAnsi="Helvetica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in clinical studies</w:t>
      </w:r>
    </w:p>
    <w:p w14:paraId="5E3F2508" w14:textId="77777777" w:rsidR="00ED36AD" w:rsidRPr="00E57D11" w:rsidRDefault="00ED36AD" w:rsidP="00ED36AD">
      <w:pPr>
        <w:pStyle w:val="Beschriftung"/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</w:pPr>
      <w:proofErr w:type="spellStart"/>
      <w:r w:rsidRPr="00E57D11">
        <w:rPr>
          <w:rFonts w:ascii="Helvetica" w:hAnsi="Helvetica" w:cs="Times New Roman"/>
          <w:bCs/>
          <w:color w:val="000000" w:themeColor="text1"/>
          <w:lang w:val="en-US"/>
        </w:rPr>
        <w:t>Henrike</w:t>
      </w:r>
      <w:proofErr w:type="spellEnd"/>
      <w:r w:rsidRPr="00E57D11">
        <w:rPr>
          <w:rFonts w:ascii="Helvetica" w:hAnsi="Helvetica" w:cs="Times New Roman"/>
          <w:bCs/>
          <w:color w:val="000000" w:themeColor="text1"/>
          <w:lang w:val="en-US"/>
        </w:rPr>
        <w:t xml:space="preserve"> Staupe</w:t>
      </w:r>
      <w:r w:rsidRPr="00E57D11"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  <w:t>1</w:t>
      </w:r>
      <w:r w:rsidRPr="00E57D11">
        <w:rPr>
          <w:rFonts w:ascii="Helvetica" w:hAnsi="Helvetica" w:cs="Times New Roman"/>
          <w:bCs/>
          <w:color w:val="000000" w:themeColor="text1"/>
          <w:lang w:val="en-US"/>
        </w:rPr>
        <w:t>, Judith Buentzel</w:t>
      </w:r>
      <w:r w:rsidRPr="00E57D11"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  <w:t>2</w:t>
      </w:r>
      <w:r w:rsidRPr="00E57D11">
        <w:rPr>
          <w:rFonts w:ascii="Helvetica" w:hAnsi="Helvetica" w:cs="Times New Roman"/>
          <w:bCs/>
          <w:color w:val="000000" w:themeColor="text1"/>
          <w:lang w:val="en-US"/>
        </w:rPr>
        <w:t>, Christian Keinki</w:t>
      </w:r>
      <w:r w:rsidRPr="00E57D11"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  <w:t>1</w:t>
      </w:r>
      <w:r w:rsidRPr="00E57D11">
        <w:rPr>
          <w:rFonts w:ascii="Helvetica" w:hAnsi="Helvetica" w:cs="Times New Roman"/>
          <w:bCs/>
          <w:color w:val="000000" w:themeColor="text1"/>
          <w:lang w:val="en-US"/>
        </w:rPr>
        <w:t>, Jens Buentzel</w:t>
      </w:r>
      <w:r w:rsidRPr="00E57D11"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  <w:t>3</w:t>
      </w:r>
      <w:r w:rsidRPr="00E57D11">
        <w:rPr>
          <w:rFonts w:ascii="Helvetica" w:hAnsi="Helvetica" w:cs="Times New Roman"/>
          <w:bCs/>
          <w:color w:val="000000" w:themeColor="text1"/>
          <w:lang w:val="en-US"/>
        </w:rPr>
        <w:t>, Jutta Huebner</w:t>
      </w:r>
      <w:r w:rsidRPr="00E57D11"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  <w:t>1</w:t>
      </w:r>
    </w:p>
    <w:p w14:paraId="377C846A" w14:textId="77777777" w:rsidR="00ED36AD" w:rsidRPr="00D86857" w:rsidRDefault="00ED36AD" w:rsidP="00ED36AD">
      <w:pPr>
        <w:pStyle w:val="Beschriftung"/>
        <w:keepNext/>
        <w:rPr>
          <w:rFonts w:ascii="Helvetica" w:hAnsi="Helvetica" w:cs="Times New Roman"/>
          <w:color w:val="000000" w:themeColor="text1"/>
        </w:rPr>
      </w:pPr>
      <w:r w:rsidRPr="00D86857">
        <w:rPr>
          <w:rFonts w:ascii="Helvetica" w:hAnsi="Helvetica" w:cs="Times New Roman"/>
          <w:bCs/>
          <w:color w:val="000000" w:themeColor="text1"/>
          <w:vertAlign w:val="superscript"/>
        </w:rPr>
        <w:t>1</w:t>
      </w:r>
      <w:r w:rsidRPr="00D86857">
        <w:rPr>
          <w:rFonts w:ascii="Helvetica" w:hAnsi="Helvetica" w:cs="Times New Roman"/>
          <w:color w:val="000000" w:themeColor="text1"/>
        </w:rPr>
        <w:t xml:space="preserve"> Klinik für Innere Medizin II; Hämatologie und Onkologie, Universitätsklinikum Jena</w:t>
      </w:r>
    </w:p>
    <w:p w14:paraId="3EF0AE8D" w14:textId="77777777" w:rsidR="00ED36AD" w:rsidRPr="00D86857" w:rsidRDefault="00ED36AD" w:rsidP="00ED36AD">
      <w:pPr>
        <w:pStyle w:val="Beschriftung"/>
        <w:keepNext/>
        <w:rPr>
          <w:rFonts w:ascii="Helvetica" w:hAnsi="Helvetica" w:cs="Times New Roman"/>
          <w:color w:val="000000" w:themeColor="text1"/>
        </w:rPr>
      </w:pPr>
      <w:r w:rsidRPr="00D86857">
        <w:rPr>
          <w:rFonts w:ascii="Helvetica" w:hAnsi="Helvetica" w:cs="Times New Roman"/>
          <w:color w:val="000000" w:themeColor="text1"/>
          <w:vertAlign w:val="superscript"/>
        </w:rPr>
        <w:t>2</w:t>
      </w:r>
      <w:r w:rsidRPr="00D86857">
        <w:rPr>
          <w:rFonts w:ascii="Helvetica" w:hAnsi="Helvetica" w:cs="Times New Roman"/>
          <w:color w:val="000000" w:themeColor="text1"/>
        </w:rPr>
        <w:t>Klinik für Hämatologie und medizinische Onkologie, Universitätsmedizin Göttingen</w:t>
      </w:r>
    </w:p>
    <w:p w14:paraId="32651B1C" w14:textId="77777777" w:rsidR="00ED36AD" w:rsidRPr="00D86857" w:rsidRDefault="00ED36AD" w:rsidP="00ED36AD">
      <w:pPr>
        <w:pStyle w:val="Beschriftung"/>
        <w:keepNext/>
        <w:rPr>
          <w:rFonts w:ascii="Helvetica" w:hAnsi="Helvetica" w:cs="Times New Roman"/>
          <w:color w:val="000000" w:themeColor="text1"/>
        </w:rPr>
      </w:pPr>
      <w:r w:rsidRPr="00D86857">
        <w:rPr>
          <w:rFonts w:ascii="Helvetica" w:hAnsi="Helvetica" w:cs="Times New Roman"/>
          <w:color w:val="000000" w:themeColor="text1"/>
          <w:vertAlign w:val="superscript"/>
        </w:rPr>
        <w:t>3</w:t>
      </w:r>
      <w:r w:rsidRPr="00D86857">
        <w:rPr>
          <w:rFonts w:ascii="Helvetica" w:hAnsi="Helvetica" w:cs="Times New Roman"/>
          <w:color w:val="000000" w:themeColor="text1"/>
        </w:rPr>
        <w:t>Klinik für HNO-Erkrankungen, Südharz-Klinikum Nordhausen</w:t>
      </w:r>
    </w:p>
    <w:p w14:paraId="6BCDCA60" w14:textId="77777777" w:rsidR="00ED36AD" w:rsidRPr="003B6BA9" w:rsidRDefault="00ED36AD" w:rsidP="00ED36AD">
      <w:pPr>
        <w:pStyle w:val="Beschriftung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</w:pPr>
      <w:r w:rsidRPr="003B6BA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Corresponding author: </w:t>
      </w:r>
      <w:proofErr w:type="spellStart"/>
      <w:r w:rsidRPr="003B6BA9">
        <w:rPr>
          <w:rFonts w:ascii="Times New Roman" w:hAnsi="Times New Roman" w:cs="Times New Roman"/>
          <w:i w:val="0"/>
          <w:iCs w:val="0"/>
          <w:color w:val="000000"/>
          <w:sz w:val="20"/>
          <w:szCs w:val="20"/>
          <w:lang w:val="en-US"/>
        </w:rPr>
        <w:t>Henrike</w:t>
      </w:r>
      <w:proofErr w:type="spellEnd"/>
      <w:r w:rsidRPr="003B6BA9">
        <w:rPr>
          <w:rFonts w:ascii="Times New Roman" w:hAnsi="Times New Roman" w:cs="Times New Roman"/>
          <w:i w:val="0"/>
          <w:iCs w:val="0"/>
          <w:color w:val="000000"/>
          <w:sz w:val="20"/>
          <w:szCs w:val="20"/>
          <w:lang w:val="en-US"/>
        </w:rPr>
        <w:t xml:space="preserve"> </w:t>
      </w:r>
      <w:proofErr w:type="spellStart"/>
      <w:r w:rsidRPr="003B6BA9">
        <w:rPr>
          <w:rFonts w:ascii="Times New Roman" w:hAnsi="Times New Roman" w:cs="Times New Roman"/>
          <w:i w:val="0"/>
          <w:iCs w:val="0"/>
          <w:color w:val="000000"/>
          <w:sz w:val="20"/>
          <w:szCs w:val="20"/>
          <w:lang w:val="en-US"/>
        </w:rPr>
        <w:t>Staupe</w:t>
      </w:r>
      <w:proofErr w:type="spellEnd"/>
      <w:r w:rsidRPr="003B6BA9">
        <w:rPr>
          <w:rFonts w:ascii="Times New Roman" w:hAnsi="Times New Roman" w:cs="Times New Roman"/>
          <w:i w:val="0"/>
          <w:iCs w:val="0"/>
          <w:color w:val="000000"/>
          <w:sz w:val="20"/>
          <w:szCs w:val="20"/>
          <w:lang w:val="en-US"/>
        </w:rPr>
        <w:t>. h.staupe@web.de</w:t>
      </w:r>
    </w:p>
    <w:p w14:paraId="50D9B079" w14:textId="77777777" w:rsidR="00ED36AD" w:rsidRPr="003B6BA9" w:rsidRDefault="00ED36AD" w:rsidP="00ED36A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B6BA9">
        <w:rPr>
          <w:rFonts w:ascii="Times New Roman" w:hAnsi="Times New Roman" w:cs="Times New Roman"/>
          <w:sz w:val="20"/>
          <w:szCs w:val="20"/>
          <w:lang w:val="en-US"/>
        </w:rPr>
        <w:t>Journal: Journal of cancer research and clinical oncology</w:t>
      </w:r>
    </w:p>
    <w:p w14:paraId="279D6206" w14:textId="77777777" w:rsidR="00801F03" w:rsidRPr="00801F03" w:rsidRDefault="00801F03" w:rsidP="009C6BC0">
      <w:pPr>
        <w:pStyle w:val="Beschriftung"/>
        <w:keepNext/>
        <w:rPr>
          <w:rFonts w:ascii="Helvetica" w:hAnsi="Helvetica" w:cs="Times New Roman"/>
          <w:i w:val="0"/>
          <w:iCs w:val="0"/>
          <w:color w:val="000000" w:themeColor="text1"/>
          <w:lang w:val="en-US"/>
        </w:rPr>
      </w:pPr>
    </w:p>
    <w:p w14:paraId="18F3AAF2" w14:textId="6CAE222D" w:rsidR="009C6BC0" w:rsidRPr="004249D1" w:rsidRDefault="009C6BC0" w:rsidP="009C6BC0">
      <w:pPr>
        <w:pStyle w:val="Beschriftung"/>
        <w:keepNext/>
        <w:rPr>
          <w:rFonts w:ascii="Times New Roman" w:hAnsi="Times New Roman" w:cs="Times New Roman"/>
          <w:color w:val="000000" w:themeColor="text1"/>
        </w:rPr>
      </w:pPr>
      <w:r w:rsidRPr="002847E2">
        <w:rPr>
          <w:rFonts w:ascii="Helvetica" w:hAnsi="Helvetica" w:cs="Times New Roman"/>
          <w:b/>
          <w:bCs/>
          <w:i w:val="0"/>
          <w:iCs w:val="0"/>
          <w:color w:val="000000" w:themeColor="text1"/>
        </w:rPr>
        <w:t xml:space="preserve">Table </w:t>
      </w:r>
      <w:r w:rsidR="00106428">
        <w:rPr>
          <w:rFonts w:ascii="Helvetica" w:hAnsi="Helvetica" w:cs="Times New Roman"/>
          <w:b/>
          <w:bCs/>
          <w:i w:val="0"/>
          <w:iCs w:val="0"/>
          <w:color w:val="000000" w:themeColor="text1"/>
        </w:rPr>
        <w:t>e</w:t>
      </w:r>
      <w:r w:rsidRPr="002847E2">
        <w:rPr>
          <w:rFonts w:ascii="Helvetica" w:hAnsi="Helvetica" w:cs="Times New Roman"/>
          <w:b/>
          <w:bCs/>
          <w:i w:val="0"/>
          <w:iCs w:val="0"/>
          <w:color w:val="000000" w:themeColor="text1"/>
        </w:rPr>
        <w:t>4</w:t>
      </w:r>
      <w:r w:rsidRPr="004249D1">
        <w:rPr>
          <w:rFonts w:ascii="Helvetica" w:hAnsi="Helvetica" w:cs="Times New Roman"/>
          <w:i w:val="0"/>
          <w:iCs w:val="0"/>
          <w:color w:val="000000" w:themeColor="text1"/>
        </w:rPr>
        <w:tab/>
      </w:r>
      <w:bookmarkEnd w:id="0"/>
      <w:r w:rsidRPr="004249D1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Study desig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9C6BC0" w:rsidRPr="00EA759C" w14:paraId="7BBF5333" w14:textId="77777777" w:rsidTr="00572395">
        <w:tc>
          <w:tcPr>
            <w:tcW w:w="4531" w:type="dxa"/>
          </w:tcPr>
          <w:p w14:paraId="56F1D6FC" w14:textId="77777777" w:rsidR="009C6BC0" w:rsidRPr="00793AAC" w:rsidRDefault="009C6BC0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4531" w:type="dxa"/>
          </w:tcPr>
          <w:p w14:paraId="16D16FEB" w14:textId="77777777" w:rsidR="009C6BC0" w:rsidRPr="00793AAC" w:rsidRDefault="009C6BC0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 (n)</w:t>
            </w:r>
          </w:p>
        </w:tc>
      </w:tr>
      <w:tr w:rsidR="009C6BC0" w:rsidRPr="00EA759C" w14:paraId="7B0E2292" w14:textId="77777777" w:rsidTr="00572395">
        <w:tc>
          <w:tcPr>
            <w:tcW w:w="4531" w:type="dxa"/>
          </w:tcPr>
          <w:p w14:paraId="75E7BAA5" w14:textId="77777777" w:rsidR="009C6BC0" w:rsidRPr="00793AAC" w:rsidRDefault="009C6BC0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Randomized</w:t>
            </w:r>
            <w:proofErr w:type="spellEnd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controlled</w:t>
            </w:r>
            <w:proofErr w:type="spellEnd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531" w:type="dxa"/>
          </w:tcPr>
          <w:p w14:paraId="55F0342A" w14:textId="4DAE7493" w:rsidR="009C6BC0" w:rsidRPr="00793AAC" w:rsidRDefault="009C6BC0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29 </w:t>
            </w:r>
            <w:proofErr w:type="spellStart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publications</w:t>
            </w:r>
            <w:proofErr w:type="spellEnd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1434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ZXM8L2tleXdvcmQ+PGtleXdvcmQ+QnJlYXN0IE5lb3BsYXNtcyAtLSBEcnVnIFRoZXJhcHk8L2tl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</w:fldData>
              </w:fldChar>
            </w:r>
            <w:r w:rsidR="00EA5C3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A5C3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ItU2VsYTwvQXV0aG9yPjxZZWFyPjIwMTM8L1llYXI+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==
</w:fldData>
              </w:fldChar>
            </w:r>
            <w:r w:rsidR="00EA5C3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A5C39">
              <w:rPr>
                <w:rFonts w:ascii="Times New Roman" w:hAnsi="Times New Roman" w:cs="Times New Roman"/>
                <w:sz w:val="20"/>
                <w:szCs w:val="20"/>
              </w:rPr>
            </w:r>
            <w:r w:rsidR="00EA5C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EA5C3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kRpc2Vhc2XigJBGcmVlIFN1cnZpdmFsPC9rZXl3b3JkPjxrZXl3b3JkPkZlbWFsZTwva2V5d29y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==
</w:fldData>
              </w:fldChar>
            </w:r>
            <w:r w:rsidR="00EA5C3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A5C39">
              <w:rPr>
                <w:rFonts w:ascii="Times New Roman" w:hAnsi="Times New Roman" w:cs="Times New Roman"/>
                <w:sz w:val="20"/>
                <w:szCs w:val="20"/>
              </w:rPr>
            </w:r>
            <w:r w:rsidR="00EA5C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EA5C3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ZXM8L2tleXdvcmQ+PGtleXdvcmQ+QnJlYXN0IE5lb3BsYXNtcyAtLSBEcnVnIFRoZXJhcHk8L2tl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</w:fldData>
              </w:fldChar>
            </w:r>
            <w:r w:rsidR="00EA5C3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A5C39">
              <w:rPr>
                <w:rFonts w:ascii="Times New Roman" w:hAnsi="Times New Roman" w:cs="Times New Roman"/>
                <w:sz w:val="20"/>
                <w:szCs w:val="20"/>
              </w:rPr>
            </w:r>
            <w:r w:rsidR="00EA5C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4348">
              <w:rPr>
                <w:rFonts w:ascii="Times New Roman" w:hAnsi="Times New Roman" w:cs="Times New Roman"/>
                <w:sz w:val="20"/>
                <w:szCs w:val="20"/>
              </w:rPr>
            </w:r>
            <w:r w:rsidRPr="0011434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A5C39">
              <w:rPr>
                <w:rFonts w:ascii="Times New Roman" w:hAnsi="Times New Roman" w:cs="Times New Roman"/>
                <w:noProof/>
                <w:sz w:val="20"/>
                <w:szCs w:val="20"/>
              </w:rPr>
              <w:t>(Bar-Sela et al. 2013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r w:rsidR="00EA5C3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Brinkmann and Hertle 2004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r w:rsidR="00EA5C3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Cazacu et al. 2003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r w:rsidR="00EA5C3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l-Kolaly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</w:t>
            </w:r>
            <w:r w:rsidR="00EA5C3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16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r w:rsidR="00EA5C3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nesel et al. 2005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r w:rsidR="00EA5C3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Gaafar et al. 2014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r w:rsidR="00EA5C3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Goebell et al. 2002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r w:rsidR="00EA5C3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Huber et al. 2002, 2011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r w:rsidR="00EA5C3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Kim et al. 2012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r w:rsidR="00EA5C3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Kleeberg et al. 2004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r w:rsidR="00EA5C3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Klose et al. 2003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r w:rsidR="00EA5C3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Lenartz et al. 2000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r w:rsidR="00EA5C3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Longhi et al. 2014, 2020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r w:rsidR="00EA5C3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Pelzer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</w:t>
            </w:r>
            <w:r w:rsidR="00EA5C3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18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r w:rsidR="00EA5C3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Piao et al. 2004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r w:rsidR="00EA5C3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Schink et al. 2007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r w:rsidR="00EA5C3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Semiglasov et al. 2004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r w:rsidR="00EA5C3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Semiglazov et al. 2006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r w:rsidR="00EA5C3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Son et al. 2010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r w:rsidR="00EA5C3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Steuer-Vogt et al. 2001, 2006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r w:rsidR="00EA5C3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Tröger et al. 2009, 2012, 2013, 2014a, b, 2016)</w:t>
            </w:r>
            <w:r w:rsidRPr="0011434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: 22 </w:t>
            </w:r>
            <w:proofErr w:type="spellStart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  <w:proofErr w:type="spellEnd"/>
          </w:p>
        </w:tc>
      </w:tr>
      <w:tr w:rsidR="009C6BC0" w:rsidRPr="00E57D11" w14:paraId="418A35C5" w14:textId="77777777" w:rsidTr="00572395">
        <w:tc>
          <w:tcPr>
            <w:tcW w:w="4531" w:type="dxa"/>
          </w:tcPr>
          <w:p w14:paraId="685129C8" w14:textId="77777777" w:rsidR="009C6BC0" w:rsidRPr="00793AAC" w:rsidRDefault="009C6BC0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proofErr w:type="spellEnd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531" w:type="dxa"/>
          </w:tcPr>
          <w:p w14:paraId="0CBCC97B" w14:textId="63881BD5" w:rsidR="009C6BC0" w:rsidRPr="00756CDF" w:rsidRDefault="009C6BC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6C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3 publicatio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ZW50YWNvbm5lY3QuY29tL2RlbGl2ZXIvY29ubmVjdC9iZW4vMTU2NjUyNDAvdjEwbjQvczExLnBk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</w:fldData>
              </w:fldChar>
            </w:r>
            <w:r w:rsidR="002E2CA5" w:rsidRPr="00756C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2E2CA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dWd1c3RpbjwvQXV0aG9yPjxZZWFyPjIwMDU8L1llYXI+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==
</w:fldData>
              </w:fldChar>
            </w:r>
            <w:r w:rsidR="002E2CA5" w:rsidRPr="00756C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2E2CA5">
              <w:rPr>
                <w:rFonts w:ascii="Times New Roman" w:hAnsi="Times New Roman" w:cs="Times New Roman"/>
                <w:sz w:val="20"/>
                <w:szCs w:val="20"/>
              </w:rPr>
            </w:r>
            <w:r w:rsidR="002E2CA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E2CA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ZW50YWNvbm5lY3QuY29tL2RlbGl2ZXIvY29ubmVjdC9iZW4vMTU2NjUyNDAvdjEwbjQvczExLnBk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</w:fldData>
              </w:fldChar>
            </w:r>
            <w:r w:rsidR="002E2CA5" w:rsidRPr="00756C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2E2CA5">
              <w:rPr>
                <w:rFonts w:ascii="Times New Roman" w:hAnsi="Times New Roman" w:cs="Times New Roman"/>
                <w:sz w:val="20"/>
                <w:szCs w:val="20"/>
              </w:rPr>
            </w:r>
            <w:r w:rsidR="002E2CA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E2CA5" w:rsidRPr="00756C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Augustin et al. 2005</w:t>
            </w:r>
            <w:r w:rsidR="00756CDF" w:rsidRPr="00756C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r w:rsidR="002E2CA5" w:rsidRPr="00756C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Beuth</w:t>
            </w:r>
            <w:r w:rsidR="00756CDF" w:rsidRPr="00756C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et al.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</w:t>
            </w:r>
            <w:r w:rsidR="002E2CA5" w:rsidRPr="00756C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2008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r w:rsidR="002E2CA5" w:rsidRPr="00756C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Bock et al. 2004a, 2014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r w:rsidR="002E2CA5" w:rsidRPr="00756C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Brandenberger et al. 2012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r w:rsidR="002E2CA5" w:rsidRPr="00756C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Friedel et al. 2009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r w:rsidR="002E2CA5" w:rsidRPr="00756C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Grossarth-Maticek and Ziegler 2006a, b, 2007a, b, c, 2008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r w:rsidR="002E2CA5" w:rsidRPr="00756C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Matthes et al. 2010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r w:rsidR="002E2CA5" w:rsidRPr="00756C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Oei et al. 2019a, b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r w:rsidR="002E2CA5" w:rsidRPr="00756C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Schad et al. 2017, 2018a, b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r w:rsidR="002E2CA5" w:rsidRPr="00756C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Schumacher et al. 2003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r w:rsidR="002E2CA5" w:rsidRPr="00756C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Thronicke et al. 2017, 2020a, b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r w:rsidR="002E2CA5" w:rsidRPr="00756C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Zaenker et al. 201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56C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36 studies</w:t>
            </w:r>
          </w:p>
        </w:tc>
      </w:tr>
      <w:tr w:rsidR="009C6BC0" w:rsidRPr="002B6975" w14:paraId="42641EF1" w14:textId="77777777" w:rsidTr="00572395">
        <w:tc>
          <w:tcPr>
            <w:tcW w:w="4531" w:type="dxa"/>
          </w:tcPr>
          <w:p w14:paraId="6E3DA858" w14:textId="77777777" w:rsidR="009C6BC0" w:rsidRPr="00793AAC" w:rsidRDefault="009C6BC0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Case </w:t>
            </w:r>
            <w:proofErr w:type="spellStart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report</w:t>
            </w:r>
            <w:proofErr w:type="spellEnd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531" w:type="dxa"/>
          </w:tcPr>
          <w:p w14:paraId="4E7039BE" w14:textId="6E312482" w:rsidR="009C6BC0" w:rsidRPr="00793AAC" w:rsidRDefault="009C6BC0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  <w:proofErr w:type="spellStart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publications</w:t>
            </w:r>
            <w:proofErr w:type="spellEnd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b2dub3Npczwva2V5d29yZD48a2V5d29yZD5QbGV1cmFsIE5lb3BsYXNtcyAtLSBQYXRob2xvZ3k8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</w:fldData>
              </w:fldChar>
            </w:r>
            <w:r w:rsidR="0032558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2558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88L0F1dGhvcj48WWVhcj4yMDE4PC9ZZWFyPjxSZWNO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==
</w:fldData>
              </w:fldChar>
            </w:r>
            <w:r w:rsidR="0032558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25582">
              <w:rPr>
                <w:rFonts w:ascii="Times New Roman" w:hAnsi="Times New Roman" w:cs="Times New Roman"/>
                <w:sz w:val="20"/>
                <w:szCs w:val="20"/>
              </w:rPr>
            </w:r>
            <w:r w:rsidR="0032558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32558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b2dub3Npczwva2V5d29yZD48a2V5d29yZD5QbGV1cmFsIE5lb3BsYXNtcyAtLSBQYXRob2xvZ3k8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</w:fldData>
              </w:fldChar>
            </w:r>
            <w:r w:rsidR="0032558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25582">
              <w:rPr>
                <w:rFonts w:ascii="Times New Roman" w:hAnsi="Times New Roman" w:cs="Times New Roman"/>
                <w:sz w:val="20"/>
                <w:szCs w:val="20"/>
              </w:rPr>
            </w:r>
            <w:r w:rsidR="0032558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25582">
              <w:rPr>
                <w:rFonts w:ascii="Times New Roman" w:hAnsi="Times New Roman" w:cs="Times New Roman"/>
                <w:noProof/>
                <w:sz w:val="20"/>
                <w:szCs w:val="20"/>
              </w:rPr>
              <w:t>(Cho and Kim 2018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r w:rsidR="0032558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Gutsch et al. 2018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r w:rsidR="0032558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Hwang et al. 2019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r w:rsidR="0032558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Oh 2020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r w:rsidR="0032558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Reynel et al. 2018, 2019, 2020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r w:rsidR="0032558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Seifert et al. 2007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r w:rsidR="0032558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Shaw et al. 2004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r w:rsidR="0032558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Werthmann et al. 2014, 2017a, b, 2018a, b, c, d, 2019a, b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r w:rsidR="0032558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Wode et al. 200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: 19 </w:t>
            </w:r>
            <w:proofErr w:type="spellStart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  <w:proofErr w:type="spellEnd"/>
          </w:p>
        </w:tc>
      </w:tr>
      <w:tr w:rsidR="009C6BC0" w:rsidRPr="00EA759C" w14:paraId="173D895F" w14:textId="77777777" w:rsidTr="00572395">
        <w:tc>
          <w:tcPr>
            <w:tcW w:w="4531" w:type="dxa"/>
          </w:tcPr>
          <w:p w14:paraId="1603D321" w14:textId="77777777" w:rsidR="009C6BC0" w:rsidRPr="00793AAC" w:rsidRDefault="009C6BC0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  <w:proofErr w:type="spellEnd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4531" w:type="dxa"/>
          </w:tcPr>
          <w:p w14:paraId="2BC748B8" w14:textId="5E939A93" w:rsidR="009C6BC0" w:rsidRPr="00793AAC" w:rsidRDefault="009C6BC0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proofErr w:type="spellStart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publications</w:t>
            </w:r>
            <w:proofErr w:type="spellEnd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b208L0F1dGhvcj48WWVhcj4yMDE4PC9ZZWFyPjxSZWNO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</w:fldData>
              </w:fldChar>
            </w:r>
            <w:r w:rsidR="0032558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2558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b208L0F1dGhvcj48WWVhcj4yMDE4PC9ZZWFyPjxSZWNO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</w:fldData>
              </w:fldChar>
            </w:r>
            <w:r w:rsidR="0032558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25582">
              <w:rPr>
                <w:rFonts w:ascii="Times New Roman" w:hAnsi="Times New Roman" w:cs="Times New Roman"/>
                <w:sz w:val="20"/>
                <w:szCs w:val="20"/>
              </w:rPr>
            </w:r>
            <w:r w:rsidR="0032558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25582">
              <w:rPr>
                <w:rFonts w:ascii="Times New Roman" w:hAnsi="Times New Roman" w:cs="Times New Roman"/>
                <w:noProof/>
                <w:sz w:val="20"/>
                <w:szCs w:val="20"/>
              </w:rPr>
              <w:t>(Eom et al. 2018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r w:rsidR="0032558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Lee et al. 2019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r w:rsidR="0032558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Schad et al. 2014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r w:rsidR="0032558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Schläppi et al. 2017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r w:rsidR="0032558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Stumpf et al. 2000, 200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proofErr w:type="spellStart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  <w:proofErr w:type="spellEnd"/>
          </w:p>
        </w:tc>
      </w:tr>
      <w:tr w:rsidR="009C6BC0" w:rsidRPr="00E57D11" w14:paraId="34C38C67" w14:textId="77777777" w:rsidTr="00572395">
        <w:tc>
          <w:tcPr>
            <w:tcW w:w="4531" w:type="dxa"/>
          </w:tcPr>
          <w:p w14:paraId="2ECBC2C7" w14:textId="77777777" w:rsidR="009C6BC0" w:rsidRPr="00793AAC" w:rsidRDefault="009C6BC0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  <w:proofErr w:type="spellEnd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531" w:type="dxa"/>
          </w:tcPr>
          <w:p w14:paraId="59FC07C9" w14:textId="4BCB4296" w:rsidR="009C6BC0" w:rsidRPr="00793AAC" w:rsidRDefault="009C6BC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publication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PZWk8L0F1dGhvcj48WWVhcj4yMDE4PC9ZZWFyPjxSZWNO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</w:fldData>
              </w:fldChar>
            </w:r>
            <w:r w:rsidR="003255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3255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PZWk8L0F1dGhvcj48WWVhcj4yMDE4PC9ZZWFyPjxSZWNO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</w:fldData>
              </w:fldChar>
            </w:r>
            <w:r w:rsidR="003255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325582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3255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32558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Oei et al. 2018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r w:rsidR="0032558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Steele et al. 2014a, b, 2015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r w:rsidR="0032558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Thronicke et al. 201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ies</w:t>
            </w:r>
          </w:p>
        </w:tc>
      </w:tr>
      <w:tr w:rsidR="009C6BC0" w:rsidRPr="00E57D11" w14:paraId="13526604" w14:textId="77777777" w:rsidTr="00572395">
        <w:tc>
          <w:tcPr>
            <w:tcW w:w="4531" w:type="dxa"/>
          </w:tcPr>
          <w:p w14:paraId="4CEE11DA" w14:textId="77777777" w:rsidR="009C6BC0" w:rsidRPr="00793AAC" w:rsidRDefault="009C6BC0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Case </w:t>
            </w:r>
            <w:proofErr w:type="spellStart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series</w:t>
            </w:r>
            <w:proofErr w:type="spellEnd"/>
          </w:p>
        </w:tc>
        <w:tc>
          <w:tcPr>
            <w:tcW w:w="4531" w:type="dxa"/>
          </w:tcPr>
          <w:p w14:paraId="642FA824" w14:textId="33E3837E" w:rsidR="009C6BC0" w:rsidRPr="00793AAC" w:rsidRDefault="009C6BC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publica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Fb208L0F1dGhvcj48WWVhcj4yMDE3PC9ZZWFyPjxSZWNO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=
</w:fldData>
              </w:fldChar>
            </w:r>
            <w:r w:rsidR="003255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3255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Fb208L0F1dGhvcj48WWVhcj4yMDE3PC9ZZWFyPjxSZWNO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=
</w:fldData>
              </w:fldChar>
            </w:r>
            <w:r w:rsidR="003255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325582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3255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32558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Eom et al. 2017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r w:rsidR="0032558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Gardin 2009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r w:rsidR="0032558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Zuzak et al. 201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ies</w:t>
            </w:r>
          </w:p>
        </w:tc>
      </w:tr>
      <w:tr w:rsidR="009C6BC0" w:rsidRPr="00061C7C" w14:paraId="4E973A56" w14:textId="77777777" w:rsidTr="00572395">
        <w:tc>
          <w:tcPr>
            <w:tcW w:w="4531" w:type="dxa"/>
          </w:tcPr>
          <w:p w14:paraId="5B20615F" w14:textId="77777777" w:rsidR="009C6BC0" w:rsidRPr="00793AAC" w:rsidRDefault="009C6BC0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randomized</w:t>
            </w:r>
            <w:proofErr w:type="spellEnd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controlled</w:t>
            </w:r>
            <w:proofErr w:type="spellEnd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531" w:type="dxa"/>
          </w:tcPr>
          <w:p w14:paraId="04446304" w14:textId="6F9578D1" w:rsidR="009C6BC0" w:rsidRPr="001F6241" w:rsidRDefault="00395F03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9C6BC0" w:rsidRPr="00D672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ublication</w:t>
            </w:r>
            <w:r w:rsidR="00D672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1F62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ZWxsbWVyPC9BdXRob3I+PFllYXI+MTk2ODwvWWVhcj48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ZWxsbWVyPC9BdXRob3I+PFllYXI+MTk2ODwvWWVhcj48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Fellmer 1968</w:t>
            </w:r>
            <w:r w:rsidR="00BB78D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Günczler et al. 1968</w:t>
            </w:r>
            <w:r w:rsidR="00BB78D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Günczler and Salzer 1969</w:t>
            </w:r>
            <w:r w:rsidRPr="00E57D1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a</w:t>
            </w:r>
            <w:r w:rsidR="00BB78D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;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Leroi 1977</w:t>
            </w:r>
            <w:r w:rsidR="00BB78D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Loewe-Mesch et al. 2008</w:t>
            </w:r>
            <w:r w:rsidR="00BB78D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Majewski and Bentele 1963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1F62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C6BC0" w:rsidRPr="00E57D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C6BC0" w:rsidRPr="00E57D11">
              <w:rPr>
                <w:rFonts w:ascii="Times New Roman" w:hAnsi="Times New Roman" w:cs="Times New Roman"/>
                <w:sz w:val="20"/>
                <w:szCs w:val="20"/>
              </w:rPr>
              <w:t>stud</w:t>
            </w:r>
            <w:r w:rsidR="00424A9C" w:rsidRPr="00E57D11">
              <w:rPr>
                <w:rFonts w:ascii="Times New Roman" w:hAnsi="Times New Roman" w:cs="Times New Roman"/>
                <w:sz w:val="20"/>
                <w:szCs w:val="20"/>
              </w:rPr>
              <w:t>ies</w:t>
            </w:r>
            <w:proofErr w:type="spellEnd"/>
          </w:p>
        </w:tc>
      </w:tr>
      <w:tr w:rsidR="009C6BC0" w:rsidRPr="00E57D11" w14:paraId="0B35654C" w14:textId="77777777" w:rsidTr="00572395">
        <w:tc>
          <w:tcPr>
            <w:tcW w:w="4531" w:type="dxa"/>
          </w:tcPr>
          <w:p w14:paraId="1AA5E3B0" w14:textId="77777777" w:rsidR="009C6BC0" w:rsidRPr="00793AAC" w:rsidRDefault="009C6BC0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Phase I Study</w:t>
            </w:r>
          </w:p>
        </w:tc>
        <w:tc>
          <w:tcPr>
            <w:tcW w:w="4531" w:type="dxa"/>
          </w:tcPr>
          <w:p w14:paraId="691CA6BC" w14:textId="34144D1E" w:rsidR="009C6BC0" w:rsidRPr="00793AAC" w:rsidRDefault="009C6BC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publica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dWJlcjwvQXV0aG9yPjxZZWFyPjIwMTc8L1llYXI+PFJl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dWJlcjwvQXV0aG9yPjxZZWFyPjIwMTc8L1llYXI+PFJl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Huber et al. 2017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</w:t>
            </w:r>
          </w:p>
        </w:tc>
      </w:tr>
      <w:tr w:rsidR="009C6BC0" w:rsidRPr="00E57D11" w14:paraId="280FF6B8" w14:textId="77777777" w:rsidTr="00572395">
        <w:tc>
          <w:tcPr>
            <w:tcW w:w="4531" w:type="dxa"/>
          </w:tcPr>
          <w:p w14:paraId="1A7BD6C6" w14:textId="77777777" w:rsidR="009C6BC0" w:rsidRPr="00793AAC" w:rsidRDefault="009C6BC0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hase I/II Study</w:t>
            </w:r>
          </w:p>
        </w:tc>
        <w:tc>
          <w:tcPr>
            <w:tcW w:w="4531" w:type="dxa"/>
          </w:tcPr>
          <w:p w14:paraId="1BEB2C52" w14:textId="62DE90D0" w:rsidR="009C6BC0" w:rsidRPr="00793AAC" w:rsidRDefault="009C6BC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publication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FbHNhc3Nlci1CZWlsZTwvQXV0aG9yPjxZZWFyPjIwMDVh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FbHNhc3Nlci1CZWlsZTwvQXV0aG9yPjxZZWFyPjIwMDVh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Elsasser-Beile et al. 2005a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Friess et al. 1996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Rose et al. 2015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ies </w:t>
            </w:r>
          </w:p>
        </w:tc>
      </w:tr>
      <w:tr w:rsidR="009C6BC0" w:rsidRPr="00E57D11" w14:paraId="4C239309" w14:textId="77777777" w:rsidTr="00572395">
        <w:tc>
          <w:tcPr>
            <w:tcW w:w="4531" w:type="dxa"/>
          </w:tcPr>
          <w:p w14:paraId="0778BBC7" w14:textId="77777777" w:rsidR="009C6BC0" w:rsidRPr="00793AAC" w:rsidRDefault="009C6BC0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Phase II Study</w:t>
            </w:r>
          </w:p>
        </w:tc>
        <w:tc>
          <w:tcPr>
            <w:tcW w:w="4531" w:type="dxa"/>
          </w:tcPr>
          <w:p w14:paraId="3DC866FB" w14:textId="0E5C846B" w:rsidR="009C6BC0" w:rsidRPr="00793AAC" w:rsidRDefault="009C6BC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publication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XItU2VsYTwvQXV0aG9yPjxZZWFyPjIwMDQ8L1llYXI+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</w:fldData>
              </w:fldChar>
            </w:r>
            <w:r w:rsidR="000E1F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0E1F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XItU2VsYTwvQXV0aG9yPjxZZWFyPjIwMDQ8L1llYXI+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</w:fldData>
              </w:fldChar>
            </w:r>
            <w:r w:rsidR="000E1F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0E1F74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0E1F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0E1F74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Bar-Sela and Haim 2004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r w:rsidR="000E1F74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Bar-Sela et al. 2006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r w:rsidR="000E1F74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Ebrahim et al. 2010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r w:rsidR="000E1F74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Kjaer 1989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r w:rsidR="000E1F74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Mabed</w:t>
            </w:r>
            <w:r w:rsidR="00756CD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et al.</w:t>
            </w:r>
            <w:r w:rsidR="000E1F74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200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ies</w:t>
            </w:r>
          </w:p>
        </w:tc>
      </w:tr>
      <w:tr w:rsidR="009C6BC0" w:rsidRPr="00E57D11" w14:paraId="677C1AA2" w14:textId="77777777" w:rsidTr="00572395">
        <w:tc>
          <w:tcPr>
            <w:tcW w:w="4531" w:type="dxa"/>
          </w:tcPr>
          <w:p w14:paraId="0BCC90AC" w14:textId="77777777" w:rsidR="009C6BC0" w:rsidRPr="00793AAC" w:rsidRDefault="009C6BC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-arm Phase III Study</w:t>
            </w:r>
          </w:p>
        </w:tc>
        <w:tc>
          <w:tcPr>
            <w:tcW w:w="4531" w:type="dxa"/>
          </w:tcPr>
          <w:p w14:paraId="41D6C624" w14:textId="532E53D0" w:rsidR="009C6BC0" w:rsidRPr="00793AAC" w:rsidRDefault="009C6BC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public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aG88L0F1dGhvcj48WWVhcj4yMDE2PC9ZZWFyPjxSZWNO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aG88L0F1dGhvcj48WWVhcj4yMDE2PC9ZZWFyPjxSZWNO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Cho et al. 2016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 </w:t>
            </w:r>
          </w:p>
        </w:tc>
      </w:tr>
      <w:tr w:rsidR="009C6BC0" w:rsidRPr="00E57D11" w14:paraId="43A642B7" w14:textId="77777777" w:rsidTr="00572395">
        <w:tc>
          <w:tcPr>
            <w:tcW w:w="4531" w:type="dxa"/>
          </w:tcPr>
          <w:p w14:paraId="1F16A49A" w14:textId="77777777" w:rsidR="009C6BC0" w:rsidRPr="00793AAC" w:rsidRDefault="009C6BC0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specification</w:t>
            </w:r>
            <w:proofErr w:type="spellEnd"/>
          </w:p>
        </w:tc>
        <w:tc>
          <w:tcPr>
            <w:tcW w:w="4531" w:type="dxa"/>
          </w:tcPr>
          <w:p w14:paraId="42B56310" w14:textId="76389227" w:rsidR="009C6BC0" w:rsidRPr="00793AAC" w:rsidRDefault="009C6BC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public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Gorter&lt;/Author&gt;&lt;Year&gt;1998&lt;/Year&gt;&lt;RecNum&gt;961&lt;/RecNum&gt;&lt;DisplayText&gt;(Gorter et al. 1998)&lt;/DisplayText&gt;&lt;record&gt;&lt;rec-number&gt;961&lt;/rec-number&gt;&lt;foreign-keys&gt;&lt;key app="EN" db-id="v0z2xa0x4srasverserxwdzmrswvdptrsew9" timestamp="1622219187"&gt;961&lt;/key&gt;&lt;/foreign-keys&gt;&lt;ref-type name="Journal Article"&gt;17&lt;/ref-type&gt;&lt;contributors&gt;&lt;authors&gt;&lt;author&gt;Gorter, R. W.&lt;/author&gt;&lt;author&gt;van Wely, M.&lt;/author&gt;&lt;author&gt;Stoss, M.&lt;/author&gt;&lt;author&gt;Wollina, U.&lt;/author&gt;&lt;/authors&gt;&lt;/contributors&gt;&lt;titles&gt;&lt;title&gt;Subcutaneous infiltrates induced by injection of mistletoe extracts (Iscador)&lt;/title&gt;&lt;secondary-title&gt;American journal of therapeutics&lt;/secondary-title&gt;&lt;/titles&gt;&lt;periodical&gt;&lt;full-title&gt;American Journal of Therapeutics&lt;/full-title&gt;&lt;/periodical&gt;&lt;pages&gt;181‐187&lt;/pages&gt;&lt;volume&gt;5&lt;/volume&gt;&lt;number&gt;3&lt;/number&gt;&lt;keywords&gt;&lt;keyword&gt;Adult&lt;/keyword&gt;&lt;keyword&gt;Antineoplastic Agents, Phytogenic [administration &amp;amp; dosage, *adverse effects, chemistry]&lt;/keyword&gt;&lt;keyword&gt;Biopsy&lt;/keyword&gt;&lt;keyword&gt;Drug Eruptions [blood, *etiology, immunology, *pathology]&lt;/keyword&gt;&lt;keyword&gt;Female&lt;/keyword&gt;&lt;keyword&gt;Humans&lt;/keyword&gt;&lt;keyword&gt;Immunohistochemistry&lt;/keyword&gt;&lt;keyword&gt;Injections, Subcutaneous&lt;/keyword&gt;&lt;keyword&gt;Leukocyte Count&lt;/keyword&gt;&lt;keyword&gt;Lymphocytes [pathology]&lt;/keyword&gt;&lt;keyword&gt;Male&lt;/keyword&gt;&lt;keyword&gt;Monocytes [pathology]&lt;/keyword&gt;&lt;keyword&gt;Neutrophils&lt;/keyword&gt;&lt;keyword&gt;Plant Extracts [administration &amp;amp; dosage, *adverse effects, chemistry]&lt;/keyword&gt;&lt;keyword&gt;Plant Proteins&lt;/keyword&gt;&lt;/keywords&gt;&lt;dates&gt;&lt;year&gt;1998&lt;/year&gt;&lt;/dates&gt;&lt;accession-num&gt;CN-00265687&lt;/accession-num&gt;&lt;work-type&gt;Clinical Trial; Journal Article; Randomized Controlled Trial; Research Support, Non‐U.S. Gov&amp;apos;t&lt;/work-type&gt;&lt;urls&gt;&lt;related-urls&gt;&lt;url&gt;https://www.cochranelibrary.com/central/doi/10.1002/central/CN-00265687/full&lt;/url&gt;&lt;/related-urls&gt;&lt;/urls&gt;&lt;custom3&gt;PUBMED 10099057&lt;/custom3&gt;&lt;electronic-resource-num&gt;10.1097/00045391-199805000-0000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93AA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Gorter et al. 199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</w:t>
            </w:r>
          </w:p>
        </w:tc>
      </w:tr>
    </w:tbl>
    <w:p w14:paraId="49726222" w14:textId="40AB2A54" w:rsidR="00CF12C9" w:rsidRPr="00E57D11" w:rsidRDefault="00CF12C9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E57D1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a </w:t>
      </w:r>
      <w:r w:rsidRPr="00E57D11">
        <w:rPr>
          <w:rFonts w:ascii="Times New Roman" w:hAnsi="Times New Roman" w:cs="Times New Roman"/>
          <w:sz w:val="18"/>
          <w:szCs w:val="18"/>
          <w:lang w:val="en-US"/>
        </w:rPr>
        <w:t xml:space="preserve">historical control </w:t>
      </w:r>
      <w:proofErr w:type="gramStart"/>
      <w:r w:rsidRPr="00E57D11">
        <w:rPr>
          <w:rFonts w:ascii="Times New Roman" w:hAnsi="Times New Roman" w:cs="Times New Roman"/>
          <w:sz w:val="18"/>
          <w:szCs w:val="18"/>
          <w:lang w:val="en-US"/>
        </w:rPr>
        <w:t>group</w:t>
      </w:r>
      <w:proofErr w:type="gramEnd"/>
    </w:p>
    <w:p w14:paraId="79ADB828" w14:textId="77777777" w:rsidR="000D1EF2" w:rsidRPr="00A238FE" w:rsidRDefault="000D1EF2" w:rsidP="000D1EF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238FE">
        <w:rPr>
          <w:rFonts w:ascii="Times New Roman" w:hAnsi="Times New Roman" w:cs="Times New Roman"/>
          <w:color w:val="000000"/>
          <w:sz w:val="20"/>
          <w:szCs w:val="20"/>
          <w:lang w:val="en-US"/>
        </w:rPr>
        <w:t>The numbers of the references refer to the reference list in the main manuscript.</w:t>
      </w:r>
    </w:p>
    <w:p w14:paraId="0DA3DF36" w14:textId="00D4AAEB" w:rsidR="00F04CE0" w:rsidRPr="00FE4A23" w:rsidRDefault="00F04CE0">
      <w:pPr>
        <w:rPr>
          <w:rFonts w:ascii="Times New Roman" w:hAnsi="Times New Roman" w:cs="Times New Roman"/>
          <w:sz w:val="21"/>
          <w:szCs w:val="21"/>
          <w:lang w:val="en-US"/>
        </w:rPr>
      </w:pPr>
    </w:p>
    <w:sectPr w:rsidR="00F04CE0" w:rsidRPr="00FE4A23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F77ADE" w14:textId="77777777" w:rsidR="00D53938" w:rsidRDefault="00D53938" w:rsidP="00801F03">
      <w:pPr>
        <w:spacing w:after="0" w:line="240" w:lineRule="auto"/>
      </w:pPr>
      <w:r>
        <w:separator/>
      </w:r>
    </w:p>
  </w:endnote>
  <w:endnote w:type="continuationSeparator" w:id="0">
    <w:p w14:paraId="367B9429" w14:textId="77777777" w:rsidR="00D53938" w:rsidRDefault="00D53938" w:rsidP="00801F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632783633"/>
      <w:docPartObj>
        <w:docPartGallery w:val="Page Numbers (Bottom of Page)"/>
        <w:docPartUnique/>
      </w:docPartObj>
    </w:sdtPr>
    <w:sdtContent>
      <w:p w14:paraId="3478B5A2" w14:textId="55F912E7" w:rsidR="00801F03" w:rsidRDefault="00801F03" w:rsidP="00EF15A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7B34C08" w14:textId="77777777" w:rsidR="00801F03" w:rsidRDefault="00801F03" w:rsidP="00801F03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042477959"/>
      <w:docPartObj>
        <w:docPartGallery w:val="Page Numbers (Bottom of Page)"/>
        <w:docPartUnique/>
      </w:docPartObj>
    </w:sdtPr>
    <w:sdtContent>
      <w:p w14:paraId="4405E501" w14:textId="3568F830" w:rsidR="00801F03" w:rsidRDefault="00801F03" w:rsidP="00EF15A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2E49105F" w14:textId="77777777" w:rsidR="00801F03" w:rsidRDefault="00801F03" w:rsidP="00801F03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2E3D96" w14:textId="77777777" w:rsidR="00D53938" w:rsidRDefault="00D53938" w:rsidP="00801F03">
      <w:pPr>
        <w:spacing w:after="0" w:line="240" w:lineRule="auto"/>
      </w:pPr>
      <w:r>
        <w:separator/>
      </w:r>
    </w:p>
  </w:footnote>
  <w:footnote w:type="continuationSeparator" w:id="0">
    <w:p w14:paraId="175C3BF3" w14:textId="77777777" w:rsidR="00D53938" w:rsidRDefault="00D53938" w:rsidP="00801F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AG Style Guid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z2xa0x4srasverserxwdzmrswvdptrsew9&quot;&gt;My EndNote Library-Converted&lt;record-ids&gt;&lt;item&gt;167&lt;/item&gt;&lt;item&gt;198&lt;/item&gt;&lt;item&gt;200&lt;/item&gt;&lt;item&gt;203&lt;/item&gt;&lt;item&gt;291&lt;/item&gt;&lt;item&gt;329&lt;/item&gt;&lt;item&gt;335&lt;/item&gt;&lt;item&gt;363&lt;/item&gt;&lt;item&gt;380&lt;/item&gt;&lt;item&gt;480&lt;/item&gt;&lt;item&gt;507&lt;/item&gt;&lt;item&gt;508&lt;/item&gt;&lt;item&gt;640&lt;/item&gt;&lt;item&gt;667&lt;/item&gt;&lt;item&gt;680&lt;/item&gt;&lt;item&gt;695&lt;/item&gt;&lt;item&gt;714&lt;/item&gt;&lt;item&gt;716&lt;/item&gt;&lt;item&gt;847&lt;/item&gt;&lt;item&gt;850&lt;/item&gt;&lt;item&gt;869&lt;/item&gt;&lt;item&gt;914&lt;/item&gt;&lt;item&gt;944&lt;/item&gt;&lt;item&gt;961&lt;/item&gt;&lt;item&gt;985&lt;/item&gt;&lt;item&gt;987&lt;/item&gt;&lt;item&gt;991&lt;/item&gt;&lt;item&gt;994&lt;/item&gt;&lt;item&gt;999&lt;/item&gt;&lt;item&gt;1030&lt;/item&gt;&lt;item&gt;1211&lt;/item&gt;&lt;item&gt;1215&lt;/item&gt;&lt;item&gt;1224&lt;/item&gt;&lt;item&gt;1269&lt;/item&gt;&lt;item&gt;1470&lt;/item&gt;&lt;item&gt;1508&lt;/item&gt;&lt;item&gt;1523&lt;/item&gt;&lt;item&gt;1554&lt;/item&gt;&lt;item&gt;1706&lt;/item&gt;&lt;item&gt;1721&lt;/item&gt;&lt;item&gt;1801&lt;/item&gt;&lt;item&gt;1804&lt;/item&gt;&lt;item&gt;1817&lt;/item&gt;&lt;item&gt;1866&lt;/item&gt;&lt;item&gt;1941&lt;/item&gt;&lt;item&gt;2141&lt;/item&gt;&lt;item&gt;2145&lt;/item&gt;&lt;item&gt;2148&lt;/item&gt;&lt;item&gt;2162&lt;/item&gt;&lt;item&gt;2259&lt;/item&gt;&lt;item&gt;2285&lt;/item&gt;&lt;item&gt;2362&lt;/item&gt;&lt;item&gt;2364&lt;/item&gt;&lt;item&gt;2366&lt;/item&gt;&lt;item&gt;2399&lt;/item&gt;&lt;item&gt;2492&lt;/item&gt;&lt;item&gt;2504&lt;/item&gt;&lt;item&gt;2509&lt;/item&gt;&lt;item&gt;2515&lt;/item&gt;&lt;item&gt;2543&lt;/item&gt;&lt;item&gt;2549&lt;/item&gt;&lt;item&gt;2604&lt;/item&gt;&lt;item&gt;2634&lt;/item&gt;&lt;item&gt;2647&lt;/item&gt;&lt;item&gt;2650&lt;/item&gt;&lt;item&gt;2667&lt;/item&gt;&lt;item&gt;2698&lt;/item&gt;&lt;item&gt;2735&lt;/item&gt;&lt;item&gt;2736&lt;/item&gt;&lt;item&gt;2742&lt;/item&gt;&lt;item&gt;2800&lt;/item&gt;&lt;item&gt;2806&lt;/item&gt;&lt;item&gt;2844&lt;/item&gt;&lt;item&gt;2846&lt;/item&gt;&lt;item&gt;2892&lt;/item&gt;&lt;item&gt;2900&lt;/item&gt;&lt;item&gt;2906&lt;/item&gt;&lt;item&gt;2914&lt;/item&gt;&lt;item&gt;2948&lt;/item&gt;&lt;item&gt;2976&lt;/item&gt;&lt;item&gt;2983&lt;/item&gt;&lt;item&gt;2988&lt;/item&gt;&lt;item&gt;2990&lt;/item&gt;&lt;item&gt;2999&lt;/item&gt;&lt;item&gt;3127&lt;/item&gt;&lt;item&gt;3130&lt;/item&gt;&lt;item&gt;3132&lt;/item&gt;&lt;item&gt;3135&lt;/item&gt;&lt;item&gt;3137&lt;/item&gt;&lt;item&gt;3142&lt;/item&gt;&lt;item&gt;3145&lt;/item&gt;&lt;item&gt;3148&lt;/item&gt;&lt;item&gt;3151&lt;/item&gt;&lt;item&gt;3184&lt;/item&gt;&lt;item&gt;3250&lt;/item&gt;&lt;item&gt;3290&lt;/item&gt;&lt;item&gt;3297&lt;/item&gt;&lt;/record-ids&gt;&lt;/item&gt;&lt;/Libraries&gt;"/>
  </w:docVars>
  <w:rsids>
    <w:rsidRoot w:val="009C6BC0"/>
    <w:rsid w:val="0004457E"/>
    <w:rsid w:val="00047140"/>
    <w:rsid w:val="000553C6"/>
    <w:rsid w:val="00061C7C"/>
    <w:rsid w:val="00071D20"/>
    <w:rsid w:val="000A7623"/>
    <w:rsid w:val="000B7AF7"/>
    <w:rsid w:val="000D1EF2"/>
    <w:rsid w:val="000E044F"/>
    <w:rsid w:val="000E1F74"/>
    <w:rsid w:val="00105D40"/>
    <w:rsid w:val="00106428"/>
    <w:rsid w:val="00115F8D"/>
    <w:rsid w:val="0016031E"/>
    <w:rsid w:val="0019755B"/>
    <w:rsid w:val="001A405F"/>
    <w:rsid w:val="001D0710"/>
    <w:rsid w:val="001F6241"/>
    <w:rsid w:val="00266E99"/>
    <w:rsid w:val="002847E2"/>
    <w:rsid w:val="002E2CA5"/>
    <w:rsid w:val="002E580C"/>
    <w:rsid w:val="00325582"/>
    <w:rsid w:val="00326DE1"/>
    <w:rsid w:val="003647DC"/>
    <w:rsid w:val="00365F37"/>
    <w:rsid w:val="00387A28"/>
    <w:rsid w:val="00393BC8"/>
    <w:rsid w:val="00395F03"/>
    <w:rsid w:val="003B5C9B"/>
    <w:rsid w:val="003D5D43"/>
    <w:rsid w:val="00424A9C"/>
    <w:rsid w:val="004720E7"/>
    <w:rsid w:val="00486427"/>
    <w:rsid w:val="00526598"/>
    <w:rsid w:val="00560989"/>
    <w:rsid w:val="005B159D"/>
    <w:rsid w:val="005F5BF4"/>
    <w:rsid w:val="006175E8"/>
    <w:rsid w:val="00677F4F"/>
    <w:rsid w:val="006D07C3"/>
    <w:rsid w:val="007261B4"/>
    <w:rsid w:val="00754434"/>
    <w:rsid w:val="00756CDF"/>
    <w:rsid w:val="0075733D"/>
    <w:rsid w:val="00770764"/>
    <w:rsid w:val="007B2DAA"/>
    <w:rsid w:val="00801F03"/>
    <w:rsid w:val="00833556"/>
    <w:rsid w:val="0083634C"/>
    <w:rsid w:val="008623CE"/>
    <w:rsid w:val="008655F6"/>
    <w:rsid w:val="00946C8A"/>
    <w:rsid w:val="009523A8"/>
    <w:rsid w:val="00981D57"/>
    <w:rsid w:val="009A6A2A"/>
    <w:rsid w:val="009C6BC0"/>
    <w:rsid w:val="009D4835"/>
    <w:rsid w:val="009E5CC7"/>
    <w:rsid w:val="00A16F98"/>
    <w:rsid w:val="00A21AB9"/>
    <w:rsid w:val="00AB15EC"/>
    <w:rsid w:val="00B15CD5"/>
    <w:rsid w:val="00B2431C"/>
    <w:rsid w:val="00B3069C"/>
    <w:rsid w:val="00B52BC1"/>
    <w:rsid w:val="00B66898"/>
    <w:rsid w:val="00B91623"/>
    <w:rsid w:val="00BB5342"/>
    <w:rsid w:val="00BB78D2"/>
    <w:rsid w:val="00C03F3F"/>
    <w:rsid w:val="00C33CBA"/>
    <w:rsid w:val="00C42A52"/>
    <w:rsid w:val="00C657E0"/>
    <w:rsid w:val="00C75354"/>
    <w:rsid w:val="00C778A4"/>
    <w:rsid w:val="00CD696E"/>
    <w:rsid w:val="00CD70F3"/>
    <w:rsid w:val="00CF12C9"/>
    <w:rsid w:val="00D13691"/>
    <w:rsid w:val="00D53938"/>
    <w:rsid w:val="00D55F7D"/>
    <w:rsid w:val="00D67235"/>
    <w:rsid w:val="00E007D6"/>
    <w:rsid w:val="00E05E1C"/>
    <w:rsid w:val="00E57D11"/>
    <w:rsid w:val="00E70B8B"/>
    <w:rsid w:val="00E8375C"/>
    <w:rsid w:val="00EA40FB"/>
    <w:rsid w:val="00EA46A8"/>
    <w:rsid w:val="00EA5C39"/>
    <w:rsid w:val="00EC6664"/>
    <w:rsid w:val="00ED36AD"/>
    <w:rsid w:val="00F04CE0"/>
    <w:rsid w:val="00F17CE3"/>
    <w:rsid w:val="00F55C0A"/>
    <w:rsid w:val="00F64D0C"/>
    <w:rsid w:val="00F758E4"/>
    <w:rsid w:val="00FC2973"/>
    <w:rsid w:val="00FD6F75"/>
    <w:rsid w:val="00FE4A23"/>
    <w:rsid w:val="00FE6963"/>
    <w:rsid w:val="00FF239F"/>
    <w:rsid w:val="00FF4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007D8"/>
  <w15:chartTrackingRefBased/>
  <w15:docId w15:val="{55B82FDA-D18B-204E-A2FC-61D78CEB8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C6BC0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C6BC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C6BC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C6BC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C6BC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C6BC0"/>
    <w:rPr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EA5C39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A5C39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A5C39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A5C39"/>
    <w:rPr>
      <w:rFonts w:ascii="Calibri" w:hAnsi="Calibri" w:cs="Calibri"/>
      <w:sz w:val="22"/>
      <w:szCs w:val="22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01F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01F03"/>
    <w:rPr>
      <w:sz w:val="22"/>
      <w:szCs w:val="22"/>
    </w:rPr>
  </w:style>
  <w:style w:type="character" w:styleId="Seitenzahl">
    <w:name w:val="page number"/>
    <w:basedOn w:val="Absatz-Standardschriftart"/>
    <w:uiPriority w:val="99"/>
    <w:semiHidden/>
    <w:unhideWhenUsed/>
    <w:rsid w:val="00801F03"/>
  </w:style>
  <w:style w:type="paragraph" w:styleId="berarbeitung">
    <w:name w:val="Revision"/>
    <w:hidden/>
    <w:uiPriority w:val="99"/>
    <w:semiHidden/>
    <w:rsid w:val="00424A9C"/>
    <w:rPr>
      <w:sz w:val="22"/>
      <w:szCs w:val="22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95F03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95F03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395F0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544818E-ADDE-C446-80BB-85DEA78C09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0</Words>
  <Characters>4599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e.staupe</dc:creator>
  <cp:keywords/>
  <dc:description/>
  <cp:lastModifiedBy>henrike.staupe</cp:lastModifiedBy>
  <cp:revision>14</cp:revision>
  <dcterms:created xsi:type="dcterms:W3CDTF">2022-10-25T14:19:00Z</dcterms:created>
  <dcterms:modified xsi:type="dcterms:W3CDTF">2022-11-30T07:11:00Z</dcterms:modified>
</cp:coreProperties>
</file>